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21F83A" w14:textId="7499E1B5" w:rsidR="00EA54A0" w:rsidRDefault="008A3D4C" w:rsidP="008A3D4C">
      <w:pPr>
        <w:spacing w:line="240" w:lineRule="auto"/>
      </w:pPr>
      <w:r w:rsidRPr="00B26C38">
        <w:rPr>
          <w:rFonts w:eastAsia="Times New Roman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 xml:space="preserve">Supplementary Table </w:t>
      </w:r>
      <w:r w:rsidR="00163539">
        <w:rPr>
          <w:rFonts w:eastAsia="Times New Roman" w:cs="Calibri"/>
          <w:b/>
          <w:bCs/>
          <w:color w:val="000000"/>
          <w:kern w:val="0"/>
          <w:sz w:val="22"/>
          <w:szCs w:val="22"/>
          <w:lang w:val="fr-FR" w:eastAsia="en-GB"/>
          <w14:ligatures w14:val="none"/>
        </w:rPr>
        <w:t>2</w:t>
      </w:r>
      <w:bookmarkStart w:id="0" w:name="_GoBack"/>
      <w:bookmarkEnd w:id="0"/>
      <w:r w:rsidRPr="00B26C38">
        <w:rPr>
          <w:rFonts w:eastAsia="Times New Roman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 xml:space="preserve">. </w:t>
      </w:r>
      <w:r w:rsidRPr="00B26C38">
        <w:rPr>
          <w:rFonts w:eastAsia="Times New Roman" w:cs="Calibri"/>
          <w:color w:val="000000"/>
          <w:kern w:val="0"/>
          <w:sz w:val="22"/>
          <w:szCs w:val="22"/>
          <w:lang w:eastAsia="en-GB"/>
          <w14:ligatures w14:val="none"/>
        </w:rPr>
        <w:t>Canine and human seroprevalence by municipality.</w:t>
      </w:r>
      <w:r w:rsidR="003064FF">
        <w:rPr>
          <w:rFonts w:eastAsia="Times New Roman" w:cs="Calibri"/>
          <w:color w:val="000000"/>
          <w:kern w:val="0"/>
          <w:sz w:val="22"/>
          <w:szCs w:val="22"/>
          <w:lang w:eastAsia="en-GB"/>
          <w14:ligatures w14:val="none"/>
        </w:rPr>
        <w:t xml:space="preserve"> Missing data indicated by NA.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2229"/>
        <w:gridCol w:w="3583"/>
        <w:gridCol w:w="2835"/>
      </w:tblGrid>
      <w:tr w:rsidR="008A3D4C" w:rsidRPr="00B26C38" w14:paraId="76558CEB" w14:textId="77777777" w:rsidTr="009A4490">
        <w:trPr>
          <w:trHeight w:val="640"/>
        </w:trPr>
        <w:tc>
          <w:tcPr>
            <w:tcW w:w="22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F6167E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nicipality</w:t>
            </w:r>
          </w:p>
        </w:tc>
        <w:tc>
          <w:tcPr>
            <w:tcW w:w="35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C9B4F7" w14:textId="4D670D8E" w:rsidR="008A3D4C" w:rsidRPr="00B26C38" w:rsidRDefault="00B44DFF" w:rsidP="008A3D4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anine – </w:t>
            </w:r>
            <w:r w:rsidR="008A3D4C" w:rsidRPr="00B26C38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ositive/total 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</w:t>
            </w:r>
            <w:r w:rsidR="008A3D4C" w:rsidRPr="00B26C38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%)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3055BA" w14:textId="0CEC4B5A" w:rsidR="008A3D4C" w:rsidRPr="00B26C38" w:rsidRDefault="00B44DFF" w:rsidP="008A3D4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uman –</w:t>
            </w:r>
            <w:r w:rsidR="008A3D4C" w:rsidRPr="00B26C38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/total (%)</w:t>
            </w:r>
          </w:p>
        </w:tc>
      </w:tr>
      <w:tr w:rsidR="008A3D4C" w:rsidRPr="00B26C38" w14:paraId="5DE02F00" w14:textId="77777777" w:rsidTr="009A4490">
        <w:trPr>
          <w:trHeight w:val="300"/>
        </w:trPr>
        <w:tc>
          <w:tcPr>
            <w:tcW w:w="22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1718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an</w:t>
            </w:r>
          </w:p>
        </w:tc>
        <w:tc>
          <w:tcPr>
            <w:tcW w:w="35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D9FF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/2 (0.0%)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E327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/3 (0.0%)</w:t>
            </w:r>
          </w:p>
        </w:tc>
      </w:tr>
      <w:tr w:rsidR="008A3D4C" w:rsidRPr="00B26C38" w14:paraId="585BC4B8" w14:textId="77777777" w:rsidTr="009A4490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F90D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ragash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50B3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/8 (0.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A8F0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/1 (0.0%)</w:t>
            </w:r>
          </w:p>
        </w:tc>
      </w:tr>
      <w:tr w:rsidR="008A3D4C" w:rsidRPr="00B26C38" w14:paraId="7FBE5169" w14:textId="77777777" w:rsidTr="009A4490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B643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rizaj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0600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/19 (5.3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09CA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/40 (0.0%)</w:t>
            </w:r>
          </w:p>
        </w:tc>
      </w:tr>
      <w:tr w:rsidR="008A3D4C" w:rsidRPr="00B26C38" w14:paraId="6F4A5081" w14:textId="77777777" w:rsidTr="009A4490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30D7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ushe Kosove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8025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/6 (16.7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F5B1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/49 (0.0%)</w:t>
            </w:r>
          </w:p>
        </w:tc>
      </w:tr>
      <w:tr w:rsidR="008A3D4C" w:rsidRPr="00B26C38" w14:paraId="4028552C" w14:textId="77777777" w:rsidTr="009A4490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5077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jakove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926A" w14:textId="05ED2504" w:rsidR="008A3D4C" w:rsidRPr="00B26C38" w:rsidRDefault="00274F2F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  <w:r w:rsidR="008A3D4C"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13 (</w:t>
            </w:r>
            <w:r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</w:t>
            </w:r>
            <w:r w:rsidR="008A3D4C"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B44B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/7 (0.0%)</w:t>
            </w:r>
          </w:p>
        </w:tc>
      </w:tr>
      <w:tr w:rsidR="008A3D4C" w:rsidRPr="00B26C38" w14:paraId="6D2DF161" w14:textId="77777777" w:rsidTr="009A4490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4E1A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jinal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3979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/8 (12.5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C4BA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/15 (0.0%)</w:t>
            </w:r>
          </w:p>
        </w:tc>
      </w:tr>
      <w:tr w:rsidR="008A3D4C" w:rsidRPr="00B26C38" w14:paraId="448B60DE" w14:textId="77777777" w:rsidTr="009A4490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FFF7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llogovc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6598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/6 (16.7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6145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/18 (0.0%)</w:t>
            </w:r>
          </w:p>
        </w:tc>
      </w:tr>
      <w:tr w:rsidR="008A3D4C" w:rsidRPr="00B26C38" w14:paraId="1F0EFEE7" w14:textId="77777777" w:rsidTr="009A4490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0575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canice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270E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/8 (0.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1DD9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</w:tr>
      <w:tr w:rsidR="008A3D4C" w:rsidRPr="00B26C38" w14:paraId="6CFA7282" w14:textId="77777777" w:rsidTr="009A4490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9B11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ni i Elezit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A906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/6 (0.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40D2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/3 (0.0%)</w:t>
            </w:r>
          </w:p>
        </w:tc>
      </w:tr>
      <w:tr w:rsidR="008A3D4C" w:rsidRPr="00B26C38" w14:paraId="692DDCEC" w14:textId="77777777" w:rsidTr="009A4490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C43C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stog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17ED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/12 (0.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A8AD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/4 (0.0%)</w:t>
            </w:r>
          </w:p>
        </w:tc>
      </w:tr>
      <w:tr w:rsidR="008A3D4C" w:rsidRPr="00B26C38" w14:paraId="0642B480" w14:textId="77777777" w:rsidTr="009A4490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2F0A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unik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5C4A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/7 (0.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4B90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</w:tr>
      <w:tr w:rsidR="008A3D4C" w:rsidRPr="00B26C38" w14:paraId="7A60CEB2" w14:textId="77777777" w:rsidTr="009A4490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362A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canik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D4C8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/6 (0.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C93B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/2 (0.0%)</w:t>
            </w:r>
          </w:p>
        </w:tc>
      </w:tr>
      <w:tr w:rsidR="008A3D4C" w:rsidRPr="00B26C38" w14:paraId="5F346A02" w14:textId="77777777" w:rsidTr="009A4490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82F0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menice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3032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/14 (14.3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9D24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/3 (0.0%)</w:t>
            </w:r>
          </w:p>
        </w:tc>
      </w:tr>
      <w:tr w:rsidR="008A3D4C" w:rsidRPr="00B26C38" w14:paraId="25B15B86" w14:textId="77777777" w:rsidTr="009A4490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B932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menice-Petroc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B7A3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C773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</w:tr>
      <w:tr w:rsidR="008A3D4C" w:rsidRPr="00B26C38" w14:paraId="340A8C99" w14:textId="77777777" w:rsidTr="009A4490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E7DE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line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EE5D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/6 (0.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40E6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/4 (0.0%)</w:t>
            </w:r>
          </w:p>
        </w:tc>
      </w:tr>
      <w:tr w:rsidR="008A3D4C" w:rsidRPr="00B26C38" w14:paraId="0C5ECD8B" w14:textId="77777777" w:rsidTr="009A4490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A9A5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llokot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CD2C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/2 (0.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ED98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</w:tr>
      <w:tr w:rsidR="008A3D4C" w:rsidRPr="00B26C38" w14:paraId="4340F9E2" w14:textId="77777777" w:rsidTr="009A4490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017F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posaviq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413A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/2 (0.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0A9C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/1 (0.0%)</w:t>
            </w:r>
          </w:p>
        </w:tc>
      </w:tr>
      <w:tr w:rsidR="008A3D4C" w:rsidRPr="00B26C38" w14:paraId="64772392" w14:textId="77777777" w:rsidTr="009A4490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2CA4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pjan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6BBD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1B89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/34 (0.0%)</w:t>
            </w:r>
          </w:p>
        </w:tc>
      </w:tr>
      <w:tr w:rsidR="008A3D4C" w:rsidRPr="00B26C38" w14:paraId="1A5F5FDB" w14:textId="77777777" w:rsidTr="009A4490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78D9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isheve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EA63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8B5E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/18 (0.0%)</w:t>
            </w:r>
          </w:p>
        </w:tc>
      </w:tr>
      <w:tr w:rsidR="008A3D4C" w:rsidRPr="00B26C38" w14:paraId="691BC5B6" w14:textId="77777777" w:rsidTr="009A4490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0BB4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mushe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EC9B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C596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</w:tr>
      <w:tr w:rsidR="008A3D4C" w:rsidRPr="00B26C38" w14:paraId="095CB661" w14:textId="77777777" w:rsidTr="009A4490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B620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trovice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CFC0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/13 (0.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E8B1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/18 (5.6%)</w:t>
            </w:r>
          </w:p>
        </w:tc>
      </w:tr>
      <w:tr w:rsidR="008A3D4C" w:rsidRPr="00B26C38" w14:paraId="6E7FE832" w14:textId="77777777" w:rsidTr="009A4490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662E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voberde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BC5E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2AD5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/1 (0.0%)</w:t>
            </w:r>
          </w:p>
        </w:tc>
      </w:tr>
      <w:tr w:rsidR="008A3D4C" w:rsidRPr="00B26C38" w14:paraId="64A570A7" w14:textId="77777777" w:rsidTr="009A4490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B68F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biliq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511C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/14 (14.3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6BC0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/30 (0.0%)</w:t>
            </w:r>
          </w:p>
        </w:tc>
      </w:tr>
      <w:tr w:rsidR="008A3D4C" w:rsidRPr="00B26C38" w14:paraId="56E2EE57" w14:textId="77777777" w:rsidTr="009A4490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9095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esh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7CC5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66D6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</w:tr>
      <w:tr w:rsidR="008A3D4C" w:rsidRPr="00B26C38" w14:paraId="74EED2FD" w14:textId="77777777" w:rsidTr="009A4490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6E33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je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7844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/20 (0.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8519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/20 (0.0%)</w:t>
            </w:r>
          </w:p>
        </w:tc>
      </w:tr>
      <w:tr w:rsidR="008A3D4C" w:rsidRPr="00B26C38" w14:paraId="1EBDCD76" w14:textId="77777777" w:rsidTr="009A4490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3BFC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dujeve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E0A0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/6 (0.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4F2A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/29 (0.0%)</w:t>
            </w:r>
          </w:p>
        </w:tc>
      </w:tr>
      <w:tr w:rsidR="008A3D4C" w:rsidRPr="00B26C38" w14:paraId="55AF3395" w14:textId="77777777" w:rsidTr="009A4490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DB1E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shtine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F108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/10 (0.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7F5F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/401 (1.0%)</w:t>
            </w:r>
          </w:p>
        </w:tc>
      </w:tr>
      <w:tr w:rsidR="008A3D4C" w:rsidRPr="00B26C38" w14:paraId="5E548FC3" w14:textId="77777777" w:rsidTr="009A4490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AD53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shtine-Shashkoc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2CF5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8ABE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</w:tr>
      <w:tr w:rsidR="008A3D4C" w:rsidRPr="00B26C38" w14:paraId="2BFAA798" w14:textId="77777777" w:rsidTr="009A4490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0587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zren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F624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/19 (0.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A4B5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/31 (0.0%)</w:t>
            </w:r>
          </w:p>
        </w:tc>
      </w:tr>
      <w:tr w:rsidR="008A3D4C" w:rsidRPr="00B26C38" w14:paraId="11DDFCE9" w14:textId="77777777" w:rsidTr="009A4490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4504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hovec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7946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/17 (5.9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75EE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/2 (0.0%)</w:t>
            </w:r>
          </w:p>
        </w:tc>
      </w:tr>
      <w:tr w:rsidR="008A3D4C" w:rsidRPr="00B26C38" w14:paraId="2C7A643C" w14:textId="77777777" w:rsidTr="009A4490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3B22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nillug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3B93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6765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</w:tr>
      <w:tr w:rsidR="008A3D4C" w:rsidRPr="00B26C38" w14:paraId="0148685E" w14:textId="77777777" w:rsidTr="009A4490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23C4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hterpce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0B78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/5 (0.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B868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</w:tr>
      <w:tr w:rsidR="008A3D4C" w:rsidRPr="00B26C38" w14:paraId="3ECF30F9" w14:textId="77777777" w:rsidTr="009A4490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97EB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htime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EDEE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/5 (0.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CDC7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/13 (0.0%)</w:t>
            </w:r>
          </w:p>
        </w:tc>
      </w:tr>
      <w:tr w:rsidR="008A3D4C" w:rsidRPr="00B26C38" w14:paraId="3F3389F6" w14:textId="77777777" w:rsidTr="009A4490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86AB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kenderaj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092B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/13 (0.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6F32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/10 (10.0%)</w:t>
            </w:r>
          </w:p>
        </w:tc>
      </w:tr>
      <w:tr w:rsidR="008A3D4C" w:rsidRPr="00B26C38" w14:paraId="05617E0A" w14:textId="77777777" w:rsidTr="009A4490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8712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hareke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9C2C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/13 (0.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2DA1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/8 (0.0%)</w:t>
            </w:r>
          </w:p>
        </w:tc>
      </w:tr>
      <w:tr w:rsidR="008A3D4C" w:rsidRPr="00B26C38" w14:paraId="673BFACE" w14:textId="77777777" w:rsidTr="009A4490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058D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ti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A360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/16 (0.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79B5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/6 (0.0%)</w:t>
            </w:r>
          </w:p>
        </w:tc>
      </w:tr>
      <w:tr w:rsidR="008A3D4C" w:rsidRPr="00B26C38" w14:paraId="1CAA78F1" w14:textId="77777777" w:rsidTr="009A4490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99D1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ushtrri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8665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/12 (0.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B5A0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/27 (0.0%)</w:t>
            </w:r>
          </w:p>
        </w:tc>
      </w:tr>
      <w:tr w:rsidR="008A3D4C" w:rsidRPr="00B26C38" w14:paraId="3CECA959" w14:textId="77777777" w:rsidTr="009A4490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89C5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ubin Potok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2AB4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F097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</w:tr>
      <w:tr w:rsidR="008A3D4C" w:rsidRPr="00B26C38" w14:paraId="7E2A235F" w14:textId="77777777" w:rsidTr="009A4490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82AA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vecan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8A99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FD6D" w14:textId="77777777" w:rsidR="008A3D4C" w:rsidRPr="00B26C38" w:rsidRDefault="008A3D4C" w:rsidP="008A3D4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6C38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</w:tr>
    </w:tbl>
    <w:p w14:paraId="1C97E720" w14:textId="77777777" w:rsidR="008A3D4C" w:rsidRDefault="008A3D4C" w:rsidP="008A3D4C">
      <w:pPr>
        <w:spacing w:line="240" w:lineRule="auto"/>
      </w:pPr>
    </w:p>
    <w:sectPr w:rsidR="008A3D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D4C"/>
    <w:rsid w:val="00163539"/>
    <w:rsid w:val="001D10F5"/>
    <w:rsid w:val="00274F2F"/>
    <w:rsid w:val="003064FF"/>
    <w:rsid w:val="00846327"/>
    <w:rsid w:val="008A3D4C"/>
    <w:rsid w:val="009A4490"/>
    <w:rsid w:val="00A87039"/>
    <w:rsid w:val="00B44DFF"/>
    <w:rsid w:val="00CA3B8D"/>
    <w:rsid w:val="00EA54A0"/>
    <w:rsid w:val="00FD6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0249EA"/>
  <w15:chartTrackingRefBased/>
  <w15:docId w15:val="{39AC97AD-B735-ED4B-AF5A-959A4E76F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="Times New Roman (Body CS)"/>
        <w:color w:val="000000" w:themeColor="text1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3D4C"/>
  </w:style>
  <w:style w:type="paragraph" w:styleId="Titre1">
    <w:name w:val="heading 1"/>
    <w:basedOn w:val="Normal"/>
    <w:next w:val="Normal"/>
    <w:link w:val="Titre1Car"/>
    <w:uiPriority w:val="9"/>
    <w:qFormat/>
    <w:rsid w:val="008A3D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A3D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A3D4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A3D4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A3D4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A3D4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A3D4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A3D4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A3D4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A3D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A3D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A3D4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A3D4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A3D4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A3D4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A3D4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A3D4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A3D4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A3D4C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A3D4C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A3D4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A3D4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A3D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A3D4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A3D4C"/>
    <w:pPr>
      <w:ind w:left="720"/>
      <w:contextualSpacing/>
    </w:pPr>
  </w:style>
  <w:style w:type="character" w:styleId="Emphaseintense">
    <w:name w:val="Intense Emphasis"/>
    <w:basedOn w:val="Policepardfaut"/>
    <w:uiPriority w:val="21"/>
    <w:qFormat/>
    <w:rsid w:val="008A3D4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A3D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A3D4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A3D4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7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Kniha</dc:creator>
  <cp:keywords/>
  <dc:description/>
  <cp:lastModifiedBy>Elif Kurum</cp:lastModifiedBy>
  <cp:revision>8</cp:revision>
  <dcterms:created xsi:type="dcterms:W3CDTF">2026-01-23T10:30:00Z</dcterms:created>
  <dcterms:modified xsi:type="dcterms:W3CDTF">2026-06-22T09:51:00Z</dcterms:modified>
</cp:coreProperties>
</file>